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139016" w14:textId="1B40B69A" w:rsidR="00200A86" w:rsidRDefault="001956C8" w:rsidP="00200A8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1CA9FF33" w14:textId="0E68582D" w:rsidR="00565D41" w:rsidRPr="00200A86" w:rsidRDefault="00565D41" w:rsidP="00200A8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Captions:</w:t>
      </w:r>
    </w:p>
    <w:p w14:paraId="688B8ABC" w14:textId="10DE3A65" w:rsidR="00200A86" w:rsidRPr="00200A86" w:rsidRDefault="00200A86" w:rsidP="00200A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19397910"/>
    </w:p>
    <w:bookmarkEnd w:id="0"/>
    <w:p w14:paraId="59418B07" w14:textId="08683781" w:rsidR="00200A86" w:rsidRPr="00200A86" w:rsidRDefault="00200A86" w:rsidP="00244CA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0A86">
        <w:rPr>
          <w:rFonts w:ascii="Times New Roman" w:eastAsia="Times New Roman" w:hAnsi="Times New Roman" w:cs="Times New Roman"/>
          <w:b/>
          <w:bCs/>
          <w:sz w:val="24"/>
          <w:szCs w:val="24"/>
        </w:rPr>
        <w:t>Fig</w:t>
      </w:r>
      <w:r w:rsidRPr="00200A8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200A86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365CD7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200A86">
        <w:rPr>
          <w:rFonts w:ascii="Times New Roman" w:eastAsia="Times New Roman" w:hAnsi="Times New Roman" w:cs="Times New Roman"/>
          <w:sz w:val="24"/>
          <w:szCs w:val="24"/>
        </w:rPr>
        <w:t xml:space="preserve"> Multiple sequence alignment of AmiP (PDB 7B3N) with structural homologues using BlastP 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ZGY2NmNiZmItZGZkNC00M2ExLWJhZWMtMGExZDJiYmFlYjdhIiwicHJvcGVydGllcyI6eyJub3RlSW5kZXgiOjB9LCJpc0VkaXRlZCI6ZmFsc2UsIm1hbnVhbE92ZXJyaWRlIjp7ImlzTWFudWFsbHlPdmVycmlkZGVuIjpmYWxzZSwiY2l0ZXByb2NUZXh0IjoiKDYxKSIsIm1hbnVhbE92ZXJyaWRlVGV4dCI6IiJ9LCJjaXRhdGlvbkl0ZW1zIjpbeyJpZCI6ImMwNWY1ZjdlLWE0YzctM2QyZi1hZGJlLTBlZDQzYjI1YmNiMyIsIml0ZW1EYXRhIjp7InR5cGUiOiJhcnRpY2xlLWpvdXJuYWwiLCJpZCI6ImMwNWY1ZjdlLWE0YzctM2QyZi1hZGJlLTBlZDQzYjI1YmNiMyIsInRpdGxlIjoiQmFzaWMgbG9jYWwgYWxpZ25tZW50IHNlYXJjaCB0b29sIiwiYXV0aG9yIjpbeyJmYW1pbHkiOiJBbHRzY2h1bCIsImdpdmVuIjoiU3RlcGhlbiBGLiIsInBhcnNlLW5hbWVzIjpmYWxzZSwiZHJvcHBpbmctcGFydGljbGUiOiIiLCJub24tZHJvcHBpbmctcGFydGljbGUiOiIifSx7ImZhbWlseSI6Ikdpc2giLCJnaXZlbiI6IldhcnJlbiIsInBhcnNlLW5hbWVzIjpmYWxzZSwiZHJvcHBpbmctcGFydGljbGUiOiIiLCJub24tZHJvcHBpbmctcGFydGljbGUiOiIifSx7ImZhbWlseSI6Ik1pbGxlciIsImdpdmVuIjoiV2ViYiIsInBhcnNlLW5hbWVzIjpmYWxzZSwiZHJvcHBpbmctcGFydGljbGUiOiIiLCJub24tZHJvcHBpbmctcGFydGljbGUiOiIifSx7ImZhbWlseSI6Ik15ZXJzIiwiZ2l2ZW4iOiJFdWdlbmUgVy4iLCJwYXJzZS1uYW1lcyI6ZmFsc2UsImRyb3BwaW5nLXBhcnRpY2xlIjoiIiwibm9uLWRyb3BwaW5nLXBhcnRpY2xlIjoiIn0seyJmYW1pbHkiOiJMaXBtYW4iLCJnaXZlbiI6IkRhdmlkIEouIiwicGFyc2UtbmFtZXMiOmZhbHNlLCJkcm9wcGluZy1wYXJ0aWNsZSI6IiIsIm5vbi1kcm9wcGluZy1wYXJ0aWNsZSI6IiJ9XSwiY29udGFpbmVyLXRpdGxlIjoiSm91cm5hbCBvZiBNb2xlY3VsYXIgQmlvbG9neSIsImNvbnRhaW5lci10aXRsZS1zaG9ydCI6IkogTW9sIEJpb2wiLCJhY2Nlc3NlZCI6eyJkYXRlLXBhcnRzIjpbWzIwMjIsMTEsMTBdXX0sIkRPSSI6IjEwLjEwMTYvUzAwMjItMjgzNigwNSk4MDM2MC0yIiwiSVNTTiI6IjAwMjItMjgzNiIsIlBNSUQiOiIyMjMxNzEyIiwiaXNzdWVkIjp7ImRhdGUtcGFydHMiOltbMTk5MCwxMCw1XV19LCJwYWdlIjoiNDAzLTQxMCIsImFic3RyYWN0IjoiQSBuZXcgYXBwcm9hY2ggdG8gcmFwaWQgc2VxdWVuY2UgY29tcGFyaXNvbiwgYmFzaWMgbG9jYWwgYWxpZ25tZW50IHNlYXJjaCB0b29sIChCTEFTVCksIGRpcmVjdGx5IGFwcHJveGltYXRlcyBhbGlnbm1lbnRzIHRoYXQgb3B0aW1pemUgYSBtZWFzdXJlIG9mIGxvY2FsIHNpbWlsYXJpdHksIHRoZSBtYXhpbWFsIHNlZ21lbnQgcGFpciAoTVNQKSBzY29yZS4gUmVjZW50IG1hdGhlbWF0aWNhbCByZXN1bHRzIG9uIHRoZSBzdG9jaGFzdGljIHByb3BlcnRpZXMgb2YgTVNQIHNjb3JlcyBhbGxvdyBhbiBhbmFseXNpcyBvZiB0aGUgcGVyZm9ybWFuY2Ugb2YgdGhpcyBtZXRob2QgYXMgd2VsbCBhcyB0aGUgc3RhdGlzdGljYWwgc2lnbmlmaWNhbmNlIG9mIGFsaWdubWVudHMgaXQgZ2VuZXJhdGVzLiBUaGUgYmFzaWMgYWxnb3JpdGhtIGlzIHNpbXBsZSBhbmQgcm9idXN0OyBpdCBjYW4gYmUgaW1wbGVtZW50ZWQgaW4gYSBudW1iZXIgb2Ygd2F5cyBhbmQgYXBwbGllZCBpbiBhIHZhcmlldHkgb2YgY29udGV4dHMgaW5jbHVkaW5nIHN0cmFpZ2h0LWZvcndhcmQgRE5BIGFuZCBwcm90ZWluIHNlcXVlbmNlIGRhdGFiYXNlIHNlYXJjaGVzLCBtb3RpZiBzZWFyY2hlcywgZ2VuZSBpZGVudGlmaWNhdGlvbiBzZWFyY2hlcywgYW5kIGluIHRoZSBhbmFseXNpcyBvZiBtdWx0aXBsZSByZWdpb25zIG9mIHNpbWlsYXJpdHkgaW4gbG9uZyBETkEgc2VxdWVuY2VzLiBJbiBhZGRpdGlvbiB0byBpdHMgZmxleGliaWxpdHkgYW5kIHRyYWN0YWJpbGl0eSB0byBtYXRoZW1hdGljYWwgYW5hbHlzaXMsIEJMQVNUIGlzIGFuIG9yZGVyIG9mIG1hZ25pdHVkZSBmYXN0ZXIgdGhhbiBleGlzdGluZyBzZXF1ZW5jZSBjb21wYXJpc29uIHRvb2xzIG9mIGNvbXBhcmFibGUgc2Vuc2l0aXZpdHkuIMKpIDE5OTAsIEFjYWRlbWljIFByZXNzIExpbWl0ZWQuIEFsbCByaWdodHMgcmVzZXJ2ZWQuIiwicHVibGlzaGVyIjoiQWNhZGVtaWMgUHJlc3MiLCJpc3N1ZSI6IjMiLCJ2b2x1bWUiOiIyMTUifSwiaXNUZW1wb3JhcnkiOmZhbHNlfV19"/>
          <w:id w:val="-103891388"/>
          <w:placeholder>
            <w:docPart w:val="822E6D3E27AF48289B25C16CA1CAAFED"/>
          </w:placeholder>
        </w:sdtPr>
        <w:sdtEndPr/>
        <w:sdtContent>
          <w:r w:rsidRPr="00200A86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(61)</w:t>
          </w:r>
        </w:sdtContent>
      </w:sdt>
      <w:r w:rsidRPr="00200A86">
        <w:rPr>
          <w:rFonts w:ascii="Times New Roman" w:eastAsia="Times New Roman" w:hAnsi="Times New Roman" w:cs="Times New Roman"/>
          <w:sz w:val="24"/>
          <w:szCs w:val="24"/>
        </w:rPr>
        <w:t xml:space="preserve">. Representation with ESPript3 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NjZkMTE4ZTItMDcyMy00NThhLWI5ZTEtOTE5MmY3NmNjNmVjIiwicHJvcGVydGllcyI6eyJub3RlSW5kZXgiOjB9LCJpc0VkaXRlZCI6ZmFsc2UsIm1hbnVhbE92ZXJyaWRlIjp7ImlzTWFudWFsbHlPdmVycmlkZGVuIjpmYWxzZSwiY2l0ZXByb2NUZXh0IjoiKDg0KSIsIm1hbnVhbE92ZXJyaWRlVGV4dCI6IiJ9LCJjaXRhdGlvbkl0ZW1zIjpbeyJpZCI6ImU2MTZkOWFiLWU1MzgtM2EwMS1hMDBlLTRmNzc2MzJkZDk5MCIsIml0ZW1EYXRhIjp7InR5cGUiOiJhcnRpY2xlLWpvdXJuYWwiLCJpZCI6ImU2MTZkOWFiLWU1MzgtM2EwMS1hMDBlLTRmNzc2MzJkZDk5MCIsInRpdGxlIjoiRGVjaXBoZXJpbmcga2V5IGZlYXR1cmVzIGluIHByb3RlaW4gc3RydWN0dXJlcyB3aXRoIHRoZSBuZXcgRU5Ec2NyaXB0IHNlcnZlciIsImF1dGhvciI6W3siZmFtaWx5IjoiUm9iZXJ0IiwiZ2l2ZW4iOiJYYXZpZXIiLCJwYXJzZS1uYW1lcyI6ZmFsc2UsImRyb3BwaW5nLXBhcnRpY2xlIjoiIiwibm9uLWRyb3BwaW5nLXBhcnRpY2xlIjoiIn0seyJmYW1pbHkiOiJHb3VldCIsImdpdmVuIjoiUGF0cmljZSIsInBhcnNlLW5hbWVzIjpmYWxzZSwiZHJvcHBpbmctcGFydGljbGUiOiIiLCJub24tZHJvcHBpbmctcGFydGljbGUiOiIifV0sImNvbnRhaW5lci10aXRsZSI6Ik51Y2xlaWMgQWNpZHMgUmVzZWFyY2giLCJjb250YWluZXItdGl0bGUtc2hvcnQiOiJOdWNsZWljIEFjaWRzIFJlcyIsIkRPSSI6IjEwLjEwOTMvbmFyL2drdTMxNiIsIklTU04iOiIxMzYyNDk2MiIsIlBNSUQiOiIyNDc1MzQyMSIsImlzc3VlZCI6eyJkYXRlLXBhcnRzIjpbWzIwMTQsNywxXV19LCJhYnN0cmFjdCI6IkVORHNjcmlwdCAyIGlzIGEgZnJpZW5kbHkgV2ViIHNlcnZlciBmb3IgZXh0cmFjdGluZyBhbmQgcmVuZGVyaW5nIGEgY29tcHJlaGVuc2l2ZSBhbmFseXNpcyBvZiBwcmltYXJ5IHRvIHF1YXRlcm5hcnkgcHJvdGVpbiBzdHJ1Y3R1cmUgaW5mb3JtYXRpb24gaW4gYW4gYXV0b21hdGVkIHdheS4gVGhpcyBtYWpvciB1cGdyYWRlIGhhcyBiZWVuIGZ1bGx5IHJlLWVuZ2luZWVyZWQgdG8gZW5oYW5jZSBzcGVlZCwgYWNjdXJhY3kgYW5kIHVzYWJpbGl0eSB3aXRoIGludGVyYWN0aXZlIDNEIHZpc3VhbGl6YXRpb24uIEl0IHRha2VzIGFkdmFudGFnZSBvZiB0aGUgbmV3IHZlcnNpb24gMyBvZiBFU1ByaXB0LCBvdXIgd2VsbC1rbm93biBzZXF1ZW5jZSBhbGlnbm1lbnQgcmVuZGVyZXIsIGltcHJvdmVkIHRvIGhhbmRsZSBhIGxhcmdlIG51bWJlciBvZiBkYXRhIHdpdGggcmVkdWNlZCBjb21wdXRhdGlvbiB0aW1lLiBGcm9tIGEgc2luZ2xlIFBEQiBlbnRyeSBvciBmaWxlLCBFTkRzY3JpcHQgcHJvZHVjZXMgaGlnaCBxdWFsaXR5IGZpZ3VyZXMgZGlzcGxheWluZyBtdWx0aXBsZSBzZXF1ZW5jZSBhbGlnbm1lbnQgb2YgcHJvdGVpbnMgaG9tb2xvZ291cyB0byB0aGUgcXVlcnksIGNvbG9yZWQgYWNjb3JkaW5nIHRvIHJlc2lkdWUgY29uc2VydmF0aW9uLiBGdXJ0aGVybW9yZSwgdGhlIGV4cGVyaW1lbnRhbCBzZWNvbmRhcnkgc3RydWN0dXJlIGVsZW1lbnRzIGFuZCBhIGRldGFpbGVkIHNldCBvZiByZWxldmFudCBiaW9waHlzaWNhbCBhbmQgc3RydWN0dXJhbCBkYXRhIGFyZSBkZXBpY3RlZC4gQWxsIHRoaXMgaW5mb3JtYXRpb24gYW5kIG1vcmUgYXJlIG5vdyBtYXBwZWQgb24gaW50ZXJhY3RpdmUgM0QgUHlNT0wgcmVwcmVzZW50YXRpb25zLiBUaGFua3MgdG8gaXRzIGFkYXB0aXZlIGFuZCByaWdvcm91cyBhbGdvcml0aG0sIGJlZ2lubmVyIHRvIGV4cGVydCB1c2VycyBjYW4gbW9kaWZ5IHNldHRpbmdzIHRvIGZpbmUtdHVuZSBFTkRzY3JpcHQgdG8gdGhlaXIgbmVlZHMuIEVORHNjcmlwdCBoYXMgYWxzbyBiZWVuIHVwZ3JhZGVkIGFzIGFuIG9wZW4gcGxhdGZvcm0gZm9yIHRoZSB2aXN1YWxpemF0aW9uIG9mIG11bHRpcGxlIGJpb2NoZW1pY2FsIGFuZCBzdHJ1Y3R1cmFsIGRhdGEgY29taW5nIGZyb20gZXh0ZXJuYWwgYmlvdG9vbCBXZWIgc2VydmVycywgd2l0aCBib3RoIDJEIGFuZCAzRCByZXByZXNlbnRhdGlvbnMuIEVORHNjcmlwdCAyIGFuZCBFU1ByaXB0IDMgYXJlIGZyZWVseSBhdmFpbGFibGUgYXQgaHR0cDovL2VuZHNjcmlwdC5pYmNwLmZyIGFuZCBodHRwOi8vZXNwcmlwdC5pYmNwLmZyLCByZXNwZWN0aXZlbHkuIMKpIDIwMTQgVGhlIEF1dGhvcihzKS4iLCJwdWJsaXNoZXIiOiJPeGZvcmQgVW5pdmVyc2l0eSBQcmVzcyIsImlzc3VlIjoiVzEiLCJ2b2x1bWUiOiI0MiJ9LCJpc1RlbXBvcmFyeSI6ZmFsc2V9XX0="/>
          <w:id w:val="625359426"/>
          <w:placeholder>
            <w:docPart w:val="822E6D3E27AF48289B25C16CA1CAAFED"/>
          </w:placeholder>
        </w:sdtPr>
        <w:sdtEndPr/>
        <w:sdtContent>
          <w:r w:rsidRPr="00200A86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(84)</w:t>
          </w:r>
          <w:r w:rsidR="006440C2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 xml:space="preserve"> </w:t>
          </w:r>
        </w:sdtContent>
      </w:sdt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DB 4RN7 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ag w:val="MENDELEY_CITATION_v3_eyJjaXRhdGlvbklEIjoiTUVOREVMRVlfQ0lUQVRJT05fYWQzNDM0MDEtZWQ2Yy00MDllLWIxODYtM2YzZGE4OTlhYzc2IiwicHJvcGVydGllcyI6eyJub3RlSW5kZXgiOjB9LCJpc0VkaXRlZCI6ZmFsc2UsIm1hbnVhbE92ZXJyaWRlIjp7ImlzTWFudWFsbHlPdmVycmlkZGVuIjpmYWxzZSwiY2l0ZXByb2NUZXh0IjoiKDUyKSIsIm1hbnVhbE92ZXJyaWRlVGV4dCI6IiJ9LCJjaXRhdGlvbkl0ZW1zIjpbeyJpZCI6IjA0M2NlMmQxLTMxNTItMzJmOS05MGE4LTc5YTUyMTkyM2QxOSIsIml0ZW1EYXRhIjp7InR5cGUiOiJhcnRpY2xlLWpvdXJuYWwiLCJpZCI6IjA0M2NlMmQxLTMxNTItMzJmOS05MGE4LTc5YTUyMTkyM2QxOSIsInRpdGxlIjoiQ3J5c3RhbCBTdHJ1Y3R1cmUgb2YgTi1hY2V0eWxtdXJhbW95bC1MLWFsYW5pbmUgYW1pZGFzZSBmcm9tIENsb3N0cmlkaXVtIGRpZmZpY2lsZSA2MzAiLCJhdXRob3IiOlt7ImZhbWlseSI6IlRhbiIsImdpdmVuIjoiSy4iLCJwYXJzZS1uYW1lcyI6ZmFsc2UsImRyb3BwaW5nLXBhcnRpY2xlIjoiIiwibm9uLWRyb3BwaW5nLXBhcnRpY2xlIjoiIn0seyJmYW1pbHkiOiJNdWxsaWdhbiIsImdpdmVuIjoiUi4iLCJwYXJzZS1uYW1lcyI6ZmFsc2UsImRyb3BwaW5nLXBhcnRpY2xlIjoiIiwibm9uLWRyb3BwaW5nLXBhcnRpY2xlIjoiIn0seyJmYW1pbHkiOiJLd29uIiwiZ2l2ZW4iOiJLLiIsInBhcnNlLW5hbWVzIjpmYWxzZSwiZHJvcHBpbmctcGFydGljbGUiOiIiLCJub24tZHJvcHBpbmctcGFydGljbGUiOiIifSx7ImZhbWlseSI6IkFuZGVyc29uIiwiZ2l2ZW4iOiJXLkYuIiwicGFyc2UtbmFtZXMiOmZhbHNlLCJkcm9wcGluZy1wYXJ0aWNsZSI6IiIsIm5vbi1kcm9wcGluZy1wYXJ0aWNsZSI6IiJ9LHsiZmFtaWx5IjoiSm9hY2hpbWlhayIsImdpdmVuIjoiQS4iLCJwYXJzZS1uYW1lcyI6ZmFsc2UsImRyb3BwaW5nLXBhcnRpY2xlIjoiIiwibm9uLWRyb3BwaW5nLXBhcnRpY2xlIjoiIn1dLCJjb250YWluZXItdGl0bGUtc2hvcnQiOiIifSwiaXNUZW1wb3JhcnkiOmZhbHNlfV19"/>
          <w:id w:val="1886526287"/>
          <w:placeholder>
            <w:docPart w:val="822E6D3E27AF48289B25C16CA1CAAFED"/>
          </w:placeholder>
        </w:sdtPr>
        <w:sdtEndPr/>
        <w:sdtContent>
          <w:r w:rsidRPr="00200A86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val="en-US"/>
            </w:rPr>
            <w:t>(52)</w:t>
          </w:r>
        </w:sdtContent>
      </w:sdt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– N-acetylmuramoyl-L-alanine amidase from </w:t>
      </w:r>
      <w:r w:rsidRPr="00200A86"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4"/>
          <w:szCs w:val="24"/>
          <w:lang w:eastAsia="pl-PL"/>
        </w:rPr>
        <w:t>Clostridioides</w:t>
      </w:r>
      <w:r w:rsidRPr="00200A86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eastAsia="pl-PL"/>
        </w:rPr>
        <w:t xml:space="preserve"> </w:t>
      </w:r>
      <w:r w:rsidRPr="00200A86"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4"/>
          <w:szCs w:val="24"/>
          <w:lang w:eastAsia="pl-PL"/>
        </w:rPr>
        <w:t>difficile</w:t>
      </w:r>
      <w:r w:rsidRPr="00200A86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eastAsia="pl-PL"/>
        </w:rPr>
        <w:t xml:space="preserve"> (UniProtKB Q183J9),</w:t>
      </w:r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B 5EMI 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ag w:val="MENDELEY_CITATION_v3_eyJjaXRhdGlvbklEIjoiTUVOREVMRVlfQ0lUQVRJT05fZGE1ZjBhMjgtNjk3Mi00M2JmLTg5Y2QtYjlmMjdmZjJkMGMwIiwicHJvcGVydGllcyI6eyJub3RlSW5kZXgiOjB9LCJpc0VkaXRlZCI6ZmFsc2UsIm1hbnVhbE92ZXJyaWRlIjp7ImlzTWFudWFsbHlPdmVycmlkZGVuIjpmYWxzZSwiY2l0ZXByb2NUZXh0IjoiKDIzKSIsIm1hbnVhbE92ZXJyaWRlVGV4dCI6IiJ9LCJjaXRhdGlvbkl0ZW1zIjpbeyJpZCI6ImU1MWM0OWI1LWFhYTYtMzI4Zi04MzU0LTAzM2MwNDIxMTg5YSIsIml0ZW1EYXRhIjp7InR5cGUiOiJhcnRpY2xlLWpvdXJuYWwiLCJpZCI6ImU1MWM0OWI1LWFhYTYtMzI4Zi04MzU0LTAzM2MwNDIxMTg5YSIsInRpdGxlIjoiRW5hYmxpbmcgY2VsbC1jZWxsIGNvbW11bmljYXRpb24gdmlhIG5hbm9wb3JlIGZvcm1hdGlvbjogU3RydWN0dXJlLCBmdW5jdGlvbiBhbmQgbG9jYWxpemF0aW9uIG9mIHRoZSB1bmlxdWUgY2VsbCB3YWxsIGFtaWRhc2UgQW1pQzIgb2YgTm9zdG9jIHB1bmN0aWZvcm1lIiwiYXV0aG9yIjpbeyJmYW1pbHkiOiJCw7x0dG5lciIsImdpdmVuIjoiRmVsaXggTS4iLCJwYXJzZS1uYW1lcyI6ZmFsc2UsImRyb3BwaW5nLXBhcnRpY2xlIjoiIiwibm9uLWRyb3BwaW5nLXBhcnRpY2xlIjoiIn0seyJmYW1pbHkiOiJGYXVsaGFiZXIiLCJnaXZlbiI6IkthdGhhcmluYSIsInBhcnNlLW5hbWVzIjpmYWxzZSwiZHJvcHBpbmctcGFydGljbGUiOiIiLCJub24tZHJvcHBpbmctcGFydGljbGUiOiIifSx7ImZhbWlseSI6IkZvcmNoaGFtbWVyIiwiZ2l2ZW4iOiJLYXJsIiwicGFyc2UtbmFtZXMiOmZhbHNlLCJkcm9wcGluZy1wYXJ0aWNsZSI6IiIsIm5vbi1kcm9wcGluZy1wYXJ0aWNsZSI6IiJ9LHsiZmFtaWx5IjoiTWFsZGVuZXIiLCJnaXZlbiI6IklyaXMiLCJwYXJzZS1uYW1lcyI6ZmFsc2UsImRyb3BwaW5nLXBhcnRpY2xlIjoiIiwibm9uLWRyb3BwaW5nLXBhcnRpY2xlIjoiIn0seyJmYW1pbHkiOiJTdGVobGUiLCJnaXZlbiI6IlRoaWxvIiwicGFyc2UtbmFtZXMiOmZhbHNlLCJkcm9wcGluZy1wYXJ0aWNsZSI6IiIsIm5vbi1kcm9wcGluZy1wYXJ0aWNsZSI6IiJ9XSwiY29udGFpbmVyLXRpdGxlIjoiRkVCUyBKb3VybmFsIiwiRE9JIjoiMTAuMTExMS9mZWJzLjEzNjczIiwiSVNTTiI6IjE3NDI0NjU4IiwiUE1JRCI6IjI2ODMzNzAyIiwiaXNzdWVkIjp7ImRhdGUtcGFydHMiOltbMjAxNiw0LDFdXX0sInBhZ2UiOiIxMzM2LTEzNTAiLCJhYnN0cmFjdCI6IlRvIG9yY2hlc3RyYXRlIGEgY29tcGxleCBsaWZlIHN0eWxlIGluIGNoYW5naW5nIGVudmlyb25tZW50cywgdGhlIGZpbGFtZW50b3VzIGN5YW5vYmFjdGVyaXVtIE5vc3RvYyBwdW5jdGlmb3JtZSBmYWNpbGl0YXRlcyBjb21tdW5pY2F0aW9uIGJldHdlZW4gbmVpZ2hib3JpbmcgY2VsbHMgdGhyb3VnaCBzZXB0YWwganVuY3Rpb24gY29tcGxleGVzLiBUaGlzIGlzIGFjaGlldmVkIGJ5IG5hbm9wb3JlcyB0aGF0IHBlcmZvcmF0ZSB0aGUgcGVwdGlkb2dseWNhbiAoUEdOKSBsYXllciBhbmQgdHJhdmVyc2UgdGhlIGNlbGwgc2VwdGEuIFRoZSBOLWFjZXR5bG11cmFtb3lsLWwtYWxhbmluZSBhbWlkYXNlIEFtaUMyIChOcHVuLUYxODQ2OyBFQyAzLjUuMS4yOCkgaW4gTi4gcHVuY3RpZm9ybWUgZ2VuZXJhdGVzIGFycmF5cyBvZiBzdWNoIG5hbm9wb3JlcyBpbiB0aGUgc2VwdGFsIFBHTiwgaW4gY29udHJhc3QgdG8gaG9tb2xvZ291cyBhbWlkYXNlcyB0aGF0IG1lZGlhdGUgZGF1Z2h0ZXIgY2VsbCBzZXBhcmF0aW9uIGFmdGVyIGNlbGwgZGl2aXNpb24gaW4gdW5pY2VsbHVsYXIgYmFjdGVyaWEuIE5hbm9wb3JlIGZvcm1hdGlvbiBpcyB0aGVyZWZvcmUgYSBub3ZlbCBwcm9wZXJ0eSBvZiBBbWlDIGhvbW9sb2dzLiBJbW11bm9mbHVvcmVzY2VuY2Ugc2hvd3MgdGhhdCBuYXRpdmUgQW1pQzIgbG9jYWxpemVzIHRvIHRoZSBtYXR1cmluZyBzZXB0dW0uIFRoZSBoaWdoLXJlc29sdXRpb24gY3J5c3RhbCBzdHJ1Y3R1cmUgKDEuMTIgw4UpIG9mIGl0cyBjYXRhbHl0aWMgZG9tYWluIChBbWlDMi1jYXQpIGRpZmZlcnMgc2lnbmlmaWNhbnRseSBmcm9tIGtub3duIHN0cnVjdHVyZXMgb2YgY2VsbCBzcGxpdHRpbmcgYW5kIFBHTiByZWN5Y2xpbmcgYW1pZGFzZXMuIEEgd2lkZSBhbmQgc2hhbGxvdyBiaW5kaW5nIGNhdml0eSBhbGxvd3MgZWFzeSBhY2Nlc3Mgb2YgdGhlIHN1YnN0cmF0ZSB0byB0aGUgYWN0aXZlIHNpdGUsIHdoaWNoIGhhcmJvcnMgYW4gZXNzZW50aWFsIHppbmMgaW9uLiBBbWlDMi1jYXQgZXhoaWJpdHMgc3Ryb25nIGh5ZHJvbHl0aWMgYWN0aXZpdHkgaW4gdml0cm8uIEEgc2luZ2xlIHBvaW50IG11dGF0aW9uIG9mIGEgY29uc2VydmVkIGdsdXRhbWF0ZSBuZWFyIHRoZSB6aW5jIGlvbiByZXN1bHRzIGluIHRvdGFsIGxvc3Mgb2YgYWN0aXZpdHksIHdoZXJlYXMgemluYyByZW1vdmFsIGxlYWRzIHRvIGluc3RhYmlsaXR5IG9mIEFtaUMyLWNhdC4gQW4gaW5oaWJpdG9yeSDOsS1oZWxpeCwgYXMgZm91bmQgaW4gdGhlIEVzY2hlcmljaGlhIGNvbGkgQW1pQ0UuIGNvbGkgc3RydWN0dXJlLCBpcyBhYnNlbnQuIFRha2VuIHRvZ2V0aGVyLCBvdXIgZGF0YSBwcm92aWRlIGluc2lnaHQgaW50byB0aGUgY2VsbC1iaW9sb2dpY2FsLCBiaW9jaGVtaWNhbCBhbmQgc3RydWN0dXJhbCBwcm9wZXJ0aWVzIG9mIGFuIHVudXN1YWwgY2VsbCB3YWxsIGx5dGljIGVuenltZSB0aGF0IGdlbmVyYXRlcyBuYW5vcG9yZXMgZm9yIGNlbGwtY2VsbCBjb21tdW5pY2F0aW9uIGluIG11bHRpY2VsbHVsYXIgY3lhbm9iYWN0ZXJpYS4gVGhlIG5vdmVsIHN0cnVjdHVyYWwgZmVhdHVyZXMgb2YgdGhlIGNhdGFseXRpYyBkb21haW4gYW5kIHRoZSB1bmlxdWUgYmlvbG9naWNhbCBmdW5jdGlvbiBvZiBBbWlDMiBoaW50IGF0IG1lY2hhbmlzbXMgb2YgYWN0aW9uIGFuZCByZWd1bGF0aW9uIHRoYXQgYXJlIGRpc3RpbmN0IGZyb20gb3RoZXIgYW1pZGFzZXMuIiwicHVibGlzaGVyIjoiQmxhY2t3ZWxsIFB1Ymxpc2hpbmcgTHRkIiwiaXNzdWUiOiI3Iiwidm9sdW1lIjoiMjgzIiwiY29udGFpbmVyLXRpdGxlLXNob3J0IjoiIn0sImlzVGVtcG9yYXJ5IjpmYWxzZX1dfQ=="/>
          <w:id w:val="1883818124"/>
          <w:placeholder>
            <w:docPart w:val="822E6D3E27AF48289B25C16CA1CAAFED"/>
          </w:placeholder>
        </w:sdtPr>
        <w:sdtEndPr/>
        <w:sdtContent>
          <w:r w:rsidRPr="00200A86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val="en-US"/>
            </w:rPr>
            <w:t>(23)</w:t>
          </w:r>
        </w:sdtContent>
      </w:sdt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–</w:t>
      </w:r>
      <w:r w:rsidRPr="00200A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>AmiC2 from</w:t>
      </w:r>
      <w:r w:rsidRPr="00200A86"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4"/>
          <w:szCs w:val="24"/>
          <w:lang w:eastAsia="pl-PL"/>
        </w:rPr>
        <w:t xml:space="preserve"> Nostoc</w:t>
      </w:r>
      <w:r w:rsidRPr="00200A86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eastAsia="pl-PL"/>
        </w:rPr>
        <w:t xml:space="preserve"> </w:t>
      </w:r>
      <w:r w:rsidRPr="00200A86"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4"/>
          <w:szCs w:val="24"/>
          <w:lang w:eastAsia="pl-PL"/>
        </w:rPr>
        <w:t>punctiforme</w:t>
      </w:r>
      <w:r w:rsidRPr="00200A86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eastAsia="pl-PL"/>
        </w:rPr>
        <w:t xml:space="preserve"> (UniProtKB B2J2S4)</w:t>
      </w:r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>, PDB 5J72</w:t>
      </w:r>
      <w:r w:rsidRPr="00200A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MjI2ZDhkNzEtNGM0OC00Yjg1LTkwYzMtN2ViMmEwYjVkZjI4IiwicHJvcGVydGllcyI6eyJub3RlSW5kZXgiOjB9LCJpc0VkaXRlZCI6ZmFsc2UsIm1hbnVhbE92ZXJyaWRlIjp7ImlzTWFudWFsbHlPdmVycmlkZGVuIjpmYWxzZSwiY2l0ZXByb2NUZXh0IjoiKDExKSIsIm1hbnVhbE92ZXJyaWRlVGV4dCI6IiJ9LCJjaXRhdGlvbkl0ZW1zIjpbeyJpZCI6ImQ4ZjI5MDUwLWFhZDItMzZmZS1hYjRlLWU0YjI2NGJmNDE2ZSIsIml0ZW1EYXRhIjp7InR5cGUiOiJhcnRpY2xlLWpvdXJuYWwiLCJpZCI6ImQ4ZjI5MDUwLWFhZDItMzZmZS1hYjRlLWU0YjI2NGJmNDE2ZSIsInRpdGxlIjoiVGhlIENXQjIgQ2VsbCBXYWxsLUFuY2hvcmluZyBNb2R1bGUgSXMgUmV2ZWFsZWQgYnkgdGhlIENyeXN0YWwgU3RydWN0dXJlcyBvZiB0aGUgQ2xvc3RyaWRpdW0gZGlmZmljaWxlIENlbGwgV2FsbCBQcm90ZWlucyBDd3A4IGFuZCBDd3A2IiwiYXV0aG9yIjpbeyJmYW1pbHkiOiJVc2VuaWsiLCJnaXZlbiI6IkFsZWtzYW5kcmEiLCJwYXJzZS1uYW1lcyI6ZmFsc2UsImRyb3BwaW5nLXBhcnRpY2xlIjoiIiwibm9uLWRyb3BwaW5nLXBhcnRpY2xlIjoiIn0seyJmYW1pbHkiOiJSZW5rbyIsImdpdmVuIjoiTWloYSIsInBhcnNlLW5hbWVzIjpmYWxzZSwiZHJvcHBpbmctcGFydGljbGUiOiIiLCJub24tZHJvcHBpbmctcGFydGljbGUiOiIifSx7ImZhbWlseSI6Ik1paGVsacSNIiwiZ2l2ZW4iOiJNYXJrbyIsInBhcnNlLW5hbWVzIjpmYWxzZSwiZHJvcHBpbmctcGFydGljbGUiOiIiLCJub24tZHJvcHBpbmctcGFydGljbGUiOiIifSx7ImZhbWlseSI6IkxpbmRpxI0iLCJnaXZlbiI6Ik5hdGHFoWEiLCJwYXJzZS1uYW1lcyI6ZmFsc2UsImRyb3BwaW5nLXBhcnRpY2xlIjoiIiwibm9uLWRyb3BwaW5nLXBhcnRpY2xlIjoiIn0seyJmYW1pbHkiOiJCb3JpxaFlayIsImdpdmVuIjoiSnVyZSIsInBhcnNlLW5hbWVzIjpmYWxzZSwiZHJvcHBpbmctcGFydGljbGUiOiIiLCJub24tZHJvcHBpbmctcGFydGljbGUiOiIifSx7ImZhbWlseSI6IlBlcmRpaCIsImdpdmVuIjoiQW5kcmVqIiwicGFyc2UtbmFtZXMiOmZhbHNlLCJkcm9wcGluZy1wYXJ0aWNsZSI6IiIsIm5vbi1kcm9wcGluZy1wYXJ0aWNsZSI6IiJ9LHsiZmFtaWx5IjoiUHJldG5hciIsImdpdmVuIjoiR3JlZ29yIiwicGFyc2UtbmFtZXMiOmZhbHNlLCJkcm9wcGluZy1wYXJ0aWNsZSI6IiIsIm5vbi1kcm9wcGluZy1wYXJ0aWNsZSI6IiJ9LHsiZmFtaWx5IjoiTcO8bGxlciIsImdpdmVuIjoiVXdlIiwicGFyc2UtbmFtZXMiOmZhbHNlLCJkcm9wcGluZy1wYXJ0aWNsZSI6IiIsIm5vbi1kcm9wcGluZy1wYXJ0aWNsZSI6IiJ9LHsiZmFtaWx5IjoiVHVyayIsImdpdmVuIjoiRHXFoWFuIiwicGFyc2UtbmFtZXMiOmZhbHNlLCJkcm9wcGluZy1wYXJ0aWNsZSI6IiIsIm5vbi1kcm9wcGluZy1wYXJ0aWNsZSI6IiJ9XSwiY29udGFpbmVyLXRpdGxlIjoiU3RydWN0dXJlIiwiRE9JIjoiMTAuMTAxNi9qLnN0ci4yMDE2LjEyLjAxOCIsIklTU04iOiIxODc4NDE4NiIsIlBNSUQiOiIyODEzMjc4MyIsImlzc3VlZCI6eyJkYXRlLXBhcnRzIjpbWzIwMTcsMyw3XV19LCJwYWdlIjoiNTE0LTUyMSIsImFic3RyYWN0IjoiQmFjdGVyaWFsIGNlbGwgd2FsbCBwcm90ZWlucyBwbGF5IGNydWNpYWwgcm9sZXMgaW4gY2VsbCBzdXJ2aXZhbCwgZ3Jvd3RoLCBhbmQgZW52aXJvbm1lbnRhbCBpbnRlcmFjdGlvbnMuIEluIEdyYW0tcG9zaXRpdmUgYmFjdGVyaWEsIGNlbGwgd2FsbCBwcm90ZWlucyBpbmNsdWRlIHNldmVyYWwgdHlwZXMgdGhhdCBhcmUgbm9uLWNvdmFsZW50bHkgYXR0YWNoZWQgdmlhIGNlbGwgd2FsbCBiaW5kaW5nIGRvbWFpbnMuIE9mIHRoZSB0d28gY29uc2VydmVkIHN1cmZhY2UtbGF5ZXIgKFMtbGF5ZXIpLWFuY2hvcmluZyBtb2R1bGVzIGNvbXBvc2VkIG9mIHRocmVlIHRhbmRlbSBTTEggb3IgQ1dCMiBkb21haW5zLCB0aGUgbGF0dGVyIGhhdmUgc28gZmFyIGVsdWRlZCBzdHJ1Y3R1cmFsIGluc2lnaHQuIFRoZSBjcnlzdGFsIHN0cnVjdHVyZXMgb2YgQ3dwOCBhbmQgQ3dwNiByZXZlYWwgbXVsdGktZG9tYWluIHByb3RlaW5zLCBlYWNoIGNvbnRhaW5pbmcgYW4gZW1iZWRkZWQgQ1dCMiBtb2R1bGUuIEl0IGNvbnNpc3RzIG9mIGEgdHJpYW5ndWxhciB0cmltZXIgb2YgUm9zc21hbm4tZm9sZCBDV0IyIGRvbWFpbnMsIGEgZmVhdHVyZSBjb21tb24gdG8gMjkgY2VsbCB3YWxsIHByb3RlaW5zIGluIENsb3N0cmlkaXVtIGRpZmZpY2lsZSA2MzAuIFRoZSBzdHJ1Y3R1cmFsIGJhc2lzIG9mIHRoZSBpbnRhY3QgbW9kdWxlIGZvbGQgbmVjZXNzYXJ5IGZvciBpdHMgYmluZGluZyB0b8KgdGhlIGNlbGwgd2FsbCBpcyByZXZlYWxlZC4gQSBjb21wYXJpc29uIHdpdGggcHJldmlvdXNseSByZXBvcnRlZCBhdG9taWMgZm9yY2UgbWljcm9zY29weSBkYXRhIG9mIFMtbGF5ZXJzIHN1Z2dlc3RzIHRoYXQgQy7CoGRpZmZpY2lsZSBTLWxheWVycyBhcmUgY29tcGxleCBvbGlnb21lcmljIHN0cnVjdHVyZXMsIGxpa2VseSBjb21wb3NlZCBvZiBzZXZlcmFsIGRpZmZlcmVudCBwcm90ZWlucy4iLCJwdWJsaXNoZXIiOiJDZWxsIFByZXNzIiwiaXNzdWUiOiIzIiwidm9sdW1lIjoiMjUiLCJjb250YWluZXItdGl0bGUtc2hvcnQiOiIifSwiaXNUZW1wb3JhcnkiOmZhbHNlfV19"/>
          <w:id w:val="1414194084"/>
          <w:placeholder>
            <w:docPart w:val="822E6D3E27AF48289B25C16CA1CAAFED"/>
          </w:placeholder>
        </w:sdtPr>
        <w:sdtEndPr/>
        <w:sdtContent>
          <w:r w:rsidRPr="00200A86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(11)</w:t>
          </w:r>
        </w:sdtContent>
      </w:sdt>
      <w:r w:rsidRPr="00200A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– Cwp6 from </w:t>
      </w:r>
      <w:r w:rsidRPr="00200A86"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4"/>
          <w:szCs w:val="24"/>
          <w:lang w:eastAsia="pl-PL"/>
        </w:rPr>
        <w:t>Clostridioides</w:t>
      </w:r>
      <w:r w:rsidRPr="00200A86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eastAsia="pl-PL"/>
        </w:rPr>
        <w:t xml:space="preserve"> </w:t>
      </w:r>
      <w:r w:rsidRPr="00200A86"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4"/>
          <w:szCs w:val="24"/>
          <w:lang w:eastAsia="pl-PL"/>
        </w:rPr>
        <w:t>difficile</w:t>
      </w:r>
      <w:r w:rsidRPr="00200A86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eastAsia="pl-PL"/>
        </w:rPr>
        <w:t xml:space="preserve"> (UniProtKB Q183L9),</w:t>
      </w:r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B 1JWQ 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ag w:val="MENDELEY_CITATION_v3_eyJjaXRhdGlvbklEIjoiTUVOREVMRVlfQ0lUQVRJT05fMzkxNzgzZDItOTcwNC00MmE0LWEwZjUtMDBmZjY1ZTgxNmQyIiwicHJvcGVydGllcyI6eyJub3RlSW5kZXgiOjB9LCJpc0VkaXRlZCI6ZmFsc2UsIm1hbnVhbE92ZXJyaWRlIjp7ImlzTWFudWFsbHlPdmVycmlkZGVuIjpmYWxzZSwiY2l0ZXByb2NUZXh0IjoiKDUzKSIsIm1hbnVhbE92ZXJyaWRlVGV4dCI6IiJ9LCJjaXRhdGlvbkl0ZW1zIjpbeyJpZCI6ImVhMjU1YzliLTRkZTAtMzkwYS04NjI1LTQwZjhhOGU1ZWQ3NCIsIml0ZW1EYXRhIjp7InR5cGUiOiJwYXBlci1jb25mZXJlbmNlIiwiaWQiOiJlYTI1NWM5Yi00ZGUwLTM5MGEtODYyNS00MGY4YThlNWVkNzQiLCJ0aXRsZSI6IlN0cnVjdHVyZSBvZiB0aGUgY2F0YWx5dGljIGRvbWFpbiBvZiBDd2xWLCBOLWFjZXR5bG11cmFtb3lsLUwtYWxhbmluZSBhbWlkYXNlIGZyb20gQmFjaWxsdXMoUGFlbmliYWNpbGx1cykgcG9seW15eGEgdmFyLmNvbGlzdGludXMiLCJhdXRob3IiOlt7ImZhbWlseSI6IllhbWFuZSIsImdpdmVuIjoiVGFrYXNoaSIsInBhcnNlLW5hbWVzIjpmYWxzZSwiZHJvcHBpbmctcGFydGljbGUiOiIiLCJub24tZHJvcHBpbmctcGFydGljbGUiOiIifSx7ImZhbWlseSI6IktveWFtYSIsImdpdmVuIjoiWSIsInBhcnNlLW5hbWVzIjpmYWxzZSwiZHJvcHBpbmctcGFydGljbGUiOiIiLCJub24tZHJvcHBpbmctcGFydGljbGUiOiIifSx7ImZhbWlseSI6Ik5vamlyaSIsImdpdmVuIjoiWSIsInBhcnNlLW5hbWVzIjpmYWxzZSwiZHJvcHBpbmctcGFydGljbGUiOiIiLCJub24tZHJvcHBpbmctcGFydGljbGUiOiIifSx7ImZhbWlseSI6Ikhpa2FnZSIsImdpdmVuIjoiVGFrYWhpdG8iLCJwYXJzZS1uYW1lcyI6ZmFsc2UsImRyb3BwaW5nLXBhcnRpY2xlIjoiIiwibm9uLWRyb3BwaW5nLXBhcnRpY2xlIjoiIn0seyJmYW1pbHkiOiJBa2l0YSIsImdpdmVuIjoiTWFzYXRha2UiLCJwYXJzZS1uYW1lcyI6ZmFsc2UsImRyb3BwaW5nLXBhcnRpY2xlIjoiIiwibm9uLWRyb3BwaW5nLXBhcnRpY2xlIjoiIn0seyJmYW1pbHkiOiJTdXp1a2kiLCJnaXZlbiI6IkF0c3VvIiwicGFyc2UtbmFtZXMiOmZhbHNlLCJkcm9wcGluZy1wYXJ0aWNsZSI6IiIsIm5vbi1kcm9wcGluZy1wYXJ0aWNsZSI6IiJ9LHsiZmFtaWx5IjoiU2hpcmFpIiwiZ2l2ZW4iOiJUc3V5b3NoaSIsInBhcnNlLW5hbWVzIjpmYWxzZSwiZHJvcHBpbmctcGFydGljbGUiOiIiLCJub24tZHJvcHBpbmctcGFydGljbGUiOiIifSx7ImZhbWlseSI6IklzZSIsImdpdmVuIjoiRnVtaW5vcmkiLCJwYXJzZS1uYW1lcyI6ZmFsc2UsImRyb3BwaW5nLXBhcnRpY2xlIjoiIiwibm9uLWRyb3BwaW5nLXBhcnRpY2xlIjoiIn0seyJmYW1pbHkiOiJTaGlkYSIsImdpdmVuIjoiVG9zaGlvIiwicGFyc2UtbmFtZXMiOmZhbHNlLCJkcm9wcGluZy1wYXJ0aWNsZSI6IiIsIm5vbi1kcm9wcGluZy1wYXJ0aWNsZSI6IiJ9LHsiZmFtaWx5IjoiU2VraWd1Y2hpIiwiZ2l2ZW4iOiJKdW5pY2hpIiwicGFyc2UtbmFtZXMiOmZhbHNlLCJkcm9wcGluZy1wYXJ0aWNsZSI6IiIsIm5vbi1kcm9wcGluZy1wYXJ0aWNsZSI6IiJ9XSwiaXNzdWVkIjp7ImRhdGUtcGFydHMiOltbMjAwM11dfSwiY29udGFpbmVyLXRpdGxlLXNob3J0IjoiIn0sImlzVGVtcG9yYXJ5IjpmYWxzZX1dfQ=="/>
          <w:id w:val="813993189"/>
          <w:placeholder>
            <w:docPart w:val="822E6D3E27AF48289B25C16CA1CAAFED"/>
          </w:placeholder>
        </w:sdtPr>
        <w:sdtEndPr/>
        <w:sdtContent>
          <w:r w:rsidRPr="00200A86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val="en-US"/>
            </w:rPr>
            <w:t>(53)</w:t>
          </w:r>
        </w:sdtContent>
      </w:sdt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– </w:t>
      </w:r>
      <w:r w:rsidRPr="00200A86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eastAsia="pl-PL"/>
        </w:rPr>
        <w:t xml:space="preserve">CwlV from </w:t>
      </w:r>
      <w:r w:rsidRPr="00200A86"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4"/>
          <w:szCs w:val="24"/>
          <w:lang w:eastAsia="pl-PL"/>
        </w:rPr>
        <w:t>Paenibacillus</w:t>
      </w:r>
      <w:r w:rsidRPr="00200A86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eastAsia="pl-PL"/>
        </w:rPr>
        <w:t xml:space="preserve"> </w:t>
      </w:r>
      <w:r w:rsidRPr="00200A86"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4"/>
          <w:szCs w:val="24"/>
          <w:lang w:eastAsia="pl-PL"/>
        </w:rPr>
        <w:t>polymyxa</w:t>
      </w:r>
      <w:r w:rsidRPr="00200A86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eastAsia="pl-PL"/>
        </w:rPr>
        <w:t xml:space="preserve"> subsp. </w:t>
      </w:r>
      <w:r w:rsidRPr="00200A86"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4"/>
          <w:szCs w:val="24"/>
          <w:lang w:eastAsia="pl-PL"/>
        </w:rPr>
        <w:t xml:space="preserve">colistinus </w:t>
      </w:r>
      <w:r w:rsidRPr="00200A86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eastAsia="pl-PL"/>
        </w:rPr>
        <w:t>(UniProtKB Q9LCR3)</w:t>
      </w:r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DB 4M6I 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ag w:val="MENDELEY_CITATION_v3_eyJjaXRhdGlvbklEIjoiTUVOREVMRVlfQ0lUQVRJT05fZjhiZjJjZDgtNjlkMy00NDMyLThjYzEtY2IyZWQ2OTA2YjRhIiwicHJvcGVydGllcyI6eyJub3RlSW5kZXgiOjB9LCJpc0VkaXRlZCI6ZmFsc2UsIm1hbnVhbE92ZXJyaWRlIjp7ImlzTWFudWFsbHlPdmVycmlkZGVuIjpmYWxzZSwiY2l0ZXByb2NUZXh0IjoiKDI0KSIsIm1hbnVhbE92ZXJyaWRlVGV4dCI6IiJ9LCJjaXRhdGlvbkl0ZW1zIjpbeyJpZCI6IjI4NjllMGVmLWMwNGMtM2YxMy04MWUxLTdkNzUyMjYzNWIwOCIsIml0ZW1EYXRhIjp7InR5cGUiOiJhcnRpY2xlLWpvdXJuYWwiLCJpZCI6IjI4NjllMGVmLWMwNGMtM2YxMy04MWUxLTdkNzUyMjYzNWIwOCIsInRpdGxlIjoiU3RydWN0dXJhbCBhbmQgQmlvY2hlbWljYWwgQW5hbHlzZXMgb2YgTXljb2JhY3Rlcml1bSB0dWJlcmN1bG9zaXMgTi1BY2V0eWxtdXJhbXlsLUwtYWxhbmluZSBBbWlkYXNlIFJ2MzcxNyBQb2ludCB0byBhIFJvbGUgaW4gUGVwdGlkb2dseWNhbiBGcmFnbWVudCBSZWN5Y2xpbmciLCJhdXRob3IiOlt7ImZhbWlseSI6IlByaWdvemhpbiIsImdpdmVuIjoiRGFuaWlsIE0uIiwicGFyc2UtbmFtZXMiOmZhbHNlLCJkcm9wcGluZy1wYXJ0aWNsZSI6IiIsIm5vbi1kcm9wcGluZy1wYXJ0aWNsZSI6IiJ9LHsiZmFtaWx5IjoiTWF2cmljaSIsImdpdmVuIjoiRGFuaWVsYSIsInBhcnNlLW5hbWVzIjpmYWxzZSwiZHJvcHBpbmctcGFydGljbGUiOiIiLCJub24tZHJvcHBpbmctcGFydGljbGUiOiIifSx7ImZhbWlseSI6Ikh1aXphciIsImdpdmVuIjoiSm9obiBQLiIsInBhcnNlLW5hbWVzIjpmYWxzZSwiZHJvcHBpbmctcGFydGljbGUiOiIiLCJub24tZHJvcHBpbmctcGFydGljbGUiOiIifSx7ImZhbWlseSI6IlZhbnNlbGwiLCJnaXZlbiI6IkhpbGFyeSBKLiIsInBhcnNlLW5hbWVzIjpmYWxzZSwiZHJvcHBpbmctcGFydGljbGUiOiIiLCJub24tZHJvcHBpbmctcGFydGljbGUiOiIifSx7ImZhbWlseSI6IkFsYmVyIiwiZ2l2ZW4iOiJUb20iLCJwYXJzZS1uYW1lcyI6ZmFsc2UsImRyb3BwaW5nLXBhcnRpY2xlIjoiIiwibm9uLWRyb3BwaW5nLXBhcnRpY2xlIjoiIn1dLCJjb250YWluZXItdGl0bGUiOiJKb3VybmFsIG9mIEJpb2xvZ2ljYWwgQ2hlbWlzdHJ5IiwiRE9JIjoiMTAuMTA3NC9qYmMuTTExMy41MTA3OTIiLCJJU1NOIjoiMDAyMTkyNTgiLCJQTUlEIjoiMjQwMTk1MzAiLCJpc3N1ZWQiOnsiZGF0ZS1wYXJ0cyI6W1syMDEzLDExLDFdXX0sInBhZ2UiOiIzMTU0OS0zMTU1NSIsImFic3RyYWN0IjoiUGVwdGlkb2dseWNhbiBoeWRyb2xhc2VzIGFyZSBrZXkgZW56eW1lcyBpbiBiYWN0ZXJpYWwgY2VsbCB3YWxsIGhvbWVvc3Rhc2lzLiBVbmRlcnN0YW5kaW5nIHRoZSBzdWJzdHJhdGUgc3BlY2lmaWNpdHkgYW5kIGJpb2NoZW1pY2FsIGFjdGl2aXR5IG9mIHBlcHRpZG9nbHljYW4gaHlkcm9sYXNlcyBpbiBNeWNvYmFjdGVyaXVtIHR1YmVyY3Vsb3NpcyBpcyBvZiBzcGVjaWFsIGludGVyZXN0IGFzIGl0IGNhbiBhaWQgaW4gdGhlIGRldmVsb3BtZW50IG9mIG5ldyBjZWxsIHdhbGwgdGFyZ2V0aW5nIHRoZXJhcGV1dGljcy4gSW4gdGhpcyBzdHVkeSwgd2UgcmVwb3J0IGJpb2NoZW1pY2FsIGFuZCBzdHJ1Y3R1cmFsIGNoYXJhY3Rlcml6YXRpb24gb2YgdGhlIG15Y29iYWN0ZXJpYWwgTi1hY2V0eWxtdXJhbXlsLUwtYWxhbmluZSBhbWlkYXNlLCBSdjM3MTcuIFRoZSBjcnlzdGFsIHN0cnVjdHVyZSBvZiBSdjM3MTcgaW4gY29tcGxleCB3aXRoIGEgZGlwZXB0aWRlIHByb2R1Y3Qgc2hvd3MgdGhhdCwgY29tcGFyZWQgd2l0aCBwcmV2aW91c2x5IGNoYXJhY3Rlcml6ZWQgcGVwdGlkb2dseWNhbiBhbWlkYXNlcywgdGhlIGVuenltZSBjb250YWlucyBhbiBleHRyYSBkaXN1bC1maWRlLWJvbmRlZCDOsi1oYWlycGluIGFkamFjZW50IHRvIHRoZSBhY3RpdmUgc2l0ZS4gVGhlIHN0cnVjdHVyZSBvZiB0d28gaW50ZXJtZWRpYXRlcyBpbiBhc3NlbWJseSByZXZlYWwgdGhhdCBabjIrIGJpbmRpbmcgcmVhcnJhbmdlcyBhY3RpdmUgc2l0ZSByZXNpZHVlcywgYW5kIGRpc3VsZmlkZSBmb3JtYXRpb24gcHJvbW90ZXMgZm9sZGluZyBvZiB0aGUgzrItaGFpcnBpbi4gQWx0aG91Z2ggWm4yKyBpcyByZXF1aXJlZCBmb3IgaHlkcm9seXNpcyBvZiBtdXJhbXlsIGRpcGVwdGlkZSwgZGlzdWxmaWRlIG94aWRhdGlvbiBpcyBub3QgcmVxdWlyZWQgZm9yIGFjdGl2aXR5IG9uIHRoaXMgc3Vic3RyYXRlLiBUaGUgb3JpZW50YXRpb24gb2YgdGhlIHByb2R1Y3QgaW4gdGhlIGFjdGl2ZSBzaXRlIHN1Z2dlc3RzIGEgcm9sZSBmb3IgYSBjb25zZXJ2ZWQgZ2x1dGFtYXRlIChHbHUtMjAwKSBpbiBjYXRhbHlzaXM7IG11dGF0aW9uIG9mIHRoaXMgcmVzaWR1ZSBhYm9saXNoZXMgYWN0aXZpdHkuIFRoZSBwcm9kdWN0IGJpbmRzIGF0IHRoZSBoZWFkIG9mIGEgY2xvc2VkIHR1bm5lbCwgYW5kIHRoZSBlbnp5bWUgc2hvd2VkIG5vIGFjdGl2aXR5IG9uIHBvbHltZXJpemVkIHBlcHRpZG9nbHljYW4uIFRoZXNlIHJlc3VsdHMgcG9pbnQgdG8gYSBwb3RlbnRpYWwgcm9sZSBmb3IgUnYzNzE3IGluIHBlcHRpZG9nbHljYW4gZnJhZ21lbnQgcmVjeWNsaW5nLiDCqSAyMDEzIGJ5IFRoZSBBbWVyaWNhbiBTb2NpZXR5IGZvciBCaW9jaGVtaXN0cnkgYW5kIE1vbGVjdWxhciBCaW9sb2d5LCBJbmMuIiwiaXNzdWUiOiI0NCIsInZvbHVtZSI6IjI4OCIsImNvbnRhaW5lci10aXRsZS1zaG9ydCI6IiJ9LCJpc1RlbXBvcmFyeSI6ZmFsc2V9XX0="/>
          <w:id w:val="701445524"/>
          <w:placeholder>
            <w:docPart w:val="822E6D3E27AF48289B25C16CA1CAAFED"/>
          </w:placeholder>
        </w:sdtPr>
        <w:sdtEndPr/>
        <w:sdtContent>
          <w:r w:rsidRPr="00200A86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val="en-US"/>
            </w:rPr>
            <w:t>(24)</w:t>
          </w:r>
        </w:sdtContent>
      </w:sdt>
      <w:r w:rsidRPr="00200A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– </w:t>
      </w:r>
      <w:r w:rsidRPr="00200A86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eastAsia="pl-PL"/>
        </w:rPr>
        <w:t xml:space="preserve">Rv3717 from </w:t>
      </w:r>
      <w:r w:rsidRPr="00200A86"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4"/>
          <w:szCs w:val="24"/>
          <w:lang w:eastAsia="pl-PL"/>
        </w:rPr>
        <w:t>Mycobacterium</w:t>
      </w:r>
      <w:r w:rsidRPr="00200A86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eastAsia="pl-PL"/>
        </w:rPr>
        <w:t xml:space="preserve"> </w:t>
      </w:r>
      <w:r w:rsidRPr="00200A86"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4"/>
          <w:szCs w:val="24"/>
          <w:lang w:eastAsia="pl-PL"/>
        </w:rPr>
        <w:t>tuberculosis</w:t>
      </w:r>
      <w:r w:rsidRPr="00200A86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eastAsia="pl-PL"/>
        </w:rPr>
        <w:t xml:space="preserve"> (UniProtKB O69684)</w:t>
      </w:r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DB 3QAY 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ag w:val="MENDELEY_CITATION_v3_eyJjaXRhdGlvbklEIjoiTUVOREVMRVlfQ0lUQVRJT05fYTlhNWMyZjAtNGQ1Mi00MDA3LTg3MDktODk0ODNjYTcwYmMyIiwicHJvcGVydGllcyI6eyJub3RlSW5kZXgiOjB9LCJpc0VkaXRlZCI6ZmFsc2UsIm1hbnVhbE92ZXJyaWRlIjp7ImlzTWFudWFsbHlPdmVycmlkZGVuIjpmYWxzZSwiY2l0ZXByb2NUZXh0IjoiKDE0KSIsIm1hbnVhbE92ZXJyaWRlVGV4dCI6IiJ9LCJjaXRhdGlvbkl0ZW1zIjpbeyJpZCI6ImFjYzQ3NGY1LWZiYTEtMzQyYy1hMjE3LWRkMmFkMTQ1MDlkZiIsIml0ZW1EYXRhIjp7InR5cGUiOiJhcnRpY2xlLWpvdXJuYWwiLCJpZCI6ImFjYzQ3NGY1LWZiYTEtMzQyYy1hMjE3LWRkMmFkMTQ1MDlkZiIsInRpdGxlIjoiU3RydWN0dXJlLWJhc2VkIG1vZGlmaWNhdGlvbiBvZiBhIENsb3N0cmlkaXVtIGRpZmZpY2lsZS10YXJnZXRpbmcgZW5kb2x5c2luIGFmZmVjdHMgYWN0aXZpdHkgYW5kIGhvc3QgcmFuZ2UiLCJhdXRob3IiOlt7ImZhbWlseSI6Ik1heWVyIiwiZ2l2ZW4iOiJNZWxpbmRhIEouIiwicGFyc2UtbmFtZXMiOmZhbHNlLCJkcm9wcGluZy1wYXJ0aWNsZSI6IiIsIm5vbi1kcm9wcGluZy1wYXJ0aWNsZSI6IiJ9LHsiZmFtaWx5IjoiR2FyZWZhbGFraSIsImdpdmVuIjoiVmFzaWxpa2kiLCJwYXJzZS1uYW1lcyI6ZmFsc2UsImRyb3BwaW5nLXBhcnRpY2xlIjoiIiwibm9uLWRyb3BwaW5nLXBhcnRpY2xlIjoiIn0seyJmYW1pbHkiOiJTcG9lcmwiLCJnaXZlbiI6IlJlYmVjY2EiLCJwYXJzZS1uYW1lcyI6ZmFsc2UsImRyb3BwaW5nLXBhcnRpY2xlIjoiIiwibm9uLWRyb3BwaW5nLXBhcnRpY2xlIjoiIn0seyJmYW1pbHkiOiJOYXJiYWQiLCJnaXZlbiI6IkFyamFuIiwicGFyc2UtbmFtZXMiOmZhbHNlLCJkcm9wcGluZy1wYXJ0aWNsZSI6IiIsIm5vbi1kcm9wcGluZy1wYXJ0aWNsZSI6IiJ9LHsiZmFtaWx5IjoiTWVpamVycyIsImdpdmVuIjoiUm9iIiwicGFyc2UtbmFtZXMiOmZhbHNlLCJkcm9wcGluZy1wYXJ0aWNsZSI6IiIsIm5vbi1kcm9wcGluZy1wYXJ0aWNsZSI6IiJ9XSwiY29udGFpbmVyLXRpdGxlIjoiSm91cm5hbCBvZiBCYWN0ZXJpb2xvZ3kiLCJjb250YWluZXItdGl0bGUtc2hvcnQiOiJKIEJhY3RlcmlvbCIsIkRPSSI6IjEwLjExMjgvSkIuMDA0MzktMTEiLCJJU1NOIjoiMDAyMTkxOTMiLCJQTUlEIjoiMjE4MDM5OTMiLCJpc3N1ZWQiOnsiZGF0ZS1wYXJ0cyI6W1syMDExLDEwXV19LCJwYWdlIjoiNTQ3Ny01NDg2IiwiYWJzdHJhY3QiOiJFbmRvbHlzaW4gQ0QyN0wgY2F1c2VzIGNlbGwgbHlzaXMgb2YgdGhlIHBhdGhvZ2VuIENsb3N0cmlkaXVtIGRpZmZpY2lsZSwgYSBtYWpvciBjYXVzZSBvZiBub3NvY29taWFsIGluZmVjdGlvbi4gV2UgcmVwb3J0IGEgc3RydWN0dXJhbCBhbmQgZnVuY3Rpb25hbCBhbmFseXNpcyBvZiB0aGUgY2F0YWx5dGljIGFjdGl2aXR5IG9mIENEMjdMIGFnYWluc3QgQy4gZGlmZmljaWxlIGFuZCBvdGhlciBiYWN0ZXJpYWwgc3RyYWlucy4gV2Ugc2hvdyB0aGF0IHRydW5jYXRpb24gb2YgdGhlIGVuZG9seXNpbiB0byB0aGUgTi10ZXJtaW5hbCBkb21haW4sIENEMjdMIDEtMTc5LCBnYXZlIGFuIGluY3JlYXNlZCBseXRpYyBhY3Rpdml0eSBhZ2FpbnN0IGNlbGxzIG9mIEMuIGRpZmZpY2lsZSwgd2hpbGUgdGhlIEMtdGVybWluYWwgcmVnaW9uLCBDRDI3TCAxODAtMjcwLCBmYWlsZWQgdG8gcHJvZHVjZSBseXNpcy4gQ0QyN0wgMS0xNzkgYWxzbyBoYXMgaW5jcmVhc2VkIGFjdGl2aXR5IGFnYWluc3Qgb3RoZXIgYmFjdGVyaWFsIHNwZWNpZXMgdGhhdCBhcmUgdGFyZ2V0ZWQgYnkgdGhlIGZ1bGwtbGVuZ3RoIHByb3RlaW4gYW5kIGluIGFkZGl0aW9uIHdhcyBhYmxlIHRvIGx5c2Ugc29tZSBDRDI3TC1pbnNlbnNpdGl2ZSBzdHJhaW5zLiBIb3dldmVyLCBDRDI3TCAxLTE3OSByZXRhaW5lZCBhIG1lYXN1cmUgb2Ygc3BlY2lmaWNpdHksIGZhaWxpbmcgdG8gbHlzZSBhIHdpZGUgcmFuZ2Ugb2YgYmFjdGVyaWEuIFRoZSB1c2Ugb2YgZ3JlZW4gZmx1b3Jlc2NlbnQgcHJvdGVpbiAoR0ZQKS1sYWJlbGVkIHByb3RlaW5zIGRlbW9uc3RyYXRlZCB0aGF0IGJvdGggQ0QyN0wgYW5kIENEMjdMIDEtMTc5IGJvdW5kIHRvIEMuIGRpZmZpY2lsZSBjZWxsIHdhbGxzLiBUaGUgY3J5c3RhbCBzdHJ1Y3R1cmUgb2YgQ0QyN0wgMS0xNzkgY29uZmlybXMgdGhhdCB0aGUgZW56eW1lIGlzIGEgemluYy1kZXBlbmRlbnQgTi1hY2V0eWxtdXJhbW95bC1MLWFsYW5pbmUgYW1pZGFzZS4gQSBzdHJ1Y3R1cmUtYmFzZWQgc2VxdWVuY2UgYW5hbHlzaXMgYWxsb3dlZCB1cyB0byBpZGVudGlmeSBmb3VyIGNhdGFseXRpYyByZXNpZHVlcywgYSBwcm90b24gcmVsYXkgY2FzY2FkZSwgYW5kIGEgc3Vic3RyYXRlIGJpbmRpbmcgcG9ja2V0LiBBIEJMQVNUIHNlYXJjaCBzaG93cyB0aGF0IHRoZSBjbG9zZXN0LXJlbGF0ZWQgYW1pZGFzZXMgYWxtb3N0IGV4Y2x1c2l2ZWx5IHRhcmdldCBDbG9zdHJpZGlhLiBUaGlzIGltcGxpZWQgdGhhdCB0aGUgY2F0YWx5dGljIGRvbWFpbiBhbG9uZSBjb250YWluZWQgZmVhdHVyZXMgdGhhdCB0YXJnZXQgYSBzcGVjaWZpYyBiYWN0ZXJpYWwgc3BlY2llcy4gVG8gdGVzdCB0aGlzIGh5cG90aGVzaXMsIHdlIG1vZGlmaWVkIExldSA5OCB0byBhIFRycCByZXNpZHVlIHdoaWNoIGlzIGZvdW5kIGluIGFuIGVuZG9seXNpbiBmcm9tIGEgYmFjdGVyaW9waGFnZSBvZiBMaXN0ZXJpYSBtb25vY3l0b2dlbmVzIChQbHlQU0EpLiBUaGlzIG11dGF0aW9uIGluIENEMjdMIHJlc3VsdGVkIGluIGFuIGluY3JlYXNlZCBhY3Rpdml0eSBhZ2FpbnN0IHNlbGVjdGVkIHNlcm90eXBlcyBvZiBMLiBtb25vY3l0b2dlbmVzLCBkZW1vbnN0cmF0aW5nIHRoZSBwb3RlbnRpYWwgdG8gdHVuZSB0aGUgc3BlY2llcyBzcGVjaWZpY2l0eSBvZiB0aGUgY2F0YWx5dGljIGRvbWFpbiBvZiBhbiBlbmRvbHlzaW4uIMKpIDIwMTEsIEFtZXJpY2FuIFNvY2lldHkgZm9yIE1pY3JvYmlvbG9neS4iLCJpc3N1ZSI6IjE5Iiwidm9sdW1lIjoiMTkzIn0sImlzVGVtcG9yYXJ5IjpmYWxzZX1dfQ=="/>
          <w:id w:val="636150608"/>
          <w:placeholder>
            <w:docPart w:val="822E6D3E27AF48289B25C16CA1CAAFED"/>
          </w:placeholder>
        </w:sdtPr>
        <w:sdtEndPr/>
        <w:sdtContent>
          <w:r w:rsidRPr="00200A86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val="en-US"/>
            </w:rPr>
            <w:t>(14)</w:t>
          </w:r>
        </w:sdtContent>
      </w:sdt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– CD27L from </w:t>
      </w:r>
      <w:r w:rsidRPr="00200A86"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4"/>
          <w:szCs w:val="24"/>
          <w:lang w:eastAsia="pl-PL"/>
        </w:rPr>
        <w:t>Clostridioides</w:t>
      </w:r>
      <w:r w:rsidRPr="00200A86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eastAsia="pl-PL"/>
        </w:rPr>
        <w:t xml:space="preserve"> </w:t>
      </w:r>
      <w:r w:rsidRPr="00200A86"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4"/>
          <w:szCs w:val="24"/>
          <w:lang w:eastAsia="pl-PL"/>
        </w:rPr>
        <w:t>difficile</w:t>
      </w:r>
      <w:r w:rsidRPr="00200A86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eastAsia="pl-PL"/>
        </w:rPr>
        <w:t xml:space="preserve"> phage ϕCD27 (UniProtKB B6SBV8)</w:t>
      </w:r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DB 3CZX 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ag w:val="MENDELEY_CITATION_v3_eyJjaXRhdGlvbklEIjoiTUVOREVMRVlfQ0lUQVRJT05fZTExNGM4NjUtMmEyYi00ZDRmLTkzMDEtYTYwYTU0OGM3ZmRkIiwicHJvcGVydGllcyI6eyJub3RlSW5kZXgiOjB9LCJpc0VkaXRlZCI6ZmFsc2UsIm1hbnVhbE92ZXJyaWRlIjp7ImlzTWFudWFsbHlPdmVycmlkZGVuIjpmYWxzZSwiY2l0ZXByb2NUZXh0IjoiKDU0KSIsIm1hbnVhbE92ZXJyaWRlVGV4dCI6IiJ9LCJjaXRhdGlvbkl0ZW1zIjpbeyJpZCI6IjY4NGU0MjNjLWY5NjctMzZiNC05NWFlLWEyM2YwYTczNGViYiIsIml0ZW1EYXRhIjp7InR5cGUiOiJhcnRpY2xlLWpvdXJuYWwiLCJpZCI6IjY4NGU0MjNjLWY5NjctMzZiNC05NWFlLWEyM2YwYTczNGViYiIsInRpdGxlIjoiVGhlIGNyeXN0YWwgc3RydWN0dXJlIG9mIHRoZSBwdXRhdGl2ZSBOLWFjZXR5bG11cmFtb3lsLUwtYWxhbmluZSBhbWlkYXNlIGZyb20gTmVpc3NlcmlhIG1lbmluZ2l0aWRpcyIsImF1dGhvciI6W3siZmFtaWx5IjoiWmhhbmciLCJnaXZlbiI6IlIuIiwicGFyc2UtbmFtZXMiOmZhbHNlLCJkcm9wcGluZy1wYXJ0aWNsZSI6IiIsIm5vbi1kcm9wcGluZy1wYXJ0aWNsZSI6IiJ9LHsiZmFtaWx5IjoiWmhvdSIsImdpdmVuIjoiTS4iLCJwYXJzZS1uYW1lcyI6ZmFsc2UsImRyb3BwaW5nLXBhcnRpY2xlIjoiIiwibm9uLWRyb3BwaW5nLXBhcnRpY2xlIjoiIn0seyJmYW1pbHkiOiJCYXJnYXNzYSIsImdpdmVuIjoiTS4iLCJwYXJzZS1uYW1lcyI6ZmFsc2UsImRyb3BwaW5nLXBhcnRpY2xlIjoiIiwibm9uLWRyb3BwaW5nLXBhcnRpY2xlIjoiIn0seyJmYW1pbHkiOiJKb2FjaGltaWFrIiwiZ2l2ZW4iOiJBLiIsInBhcnNlLW5hbWVzIjpmYWxzZSwiZHJvcHBpbmctcGFydGljbGUiOiIiLCJub24tZHJvcHBpbmctcGFydGljbGUiOiIifV0sImNvbnRhaW5lci10aXRsZS1zaG9ydCI6IiJ9LCJpc1RlbXBvcmFyeSI6ZmFsc2V9XX0="/>
          <w:id w:val="-1231459684"/>
          <w:placeholder>
            <w:docPart w:val="822E6D3E27AF48289B25C16CA1CAAFED"/>
          </w:placeholder>
        </w:sdtPr>
        <w:sdtEndPr/>
        <w:sdtContent>
          <w:r w:rsidRPr="00200A86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val="en-US"/>
            </w:rPr>
            <w:t>(54)</w:t>
          </w:r>
        </w:sdtContent>
      </w:sdt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– N-acetylmuramoyl-L-alanine amidase from </w:t>
      </w:r>
      <w:r w:rsidRPr="00200A86"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4"/>
          <w:szCs w:val="24"/>
          <w:lang w:val="en-US" w:eastAsia="pl-PL"/>
        </w:rPr>
        <w:t>Neisseria</w:t>
      </w:r>
      <w:r w:rsidRPr="00200A86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pl-PL"/>
        </w:rPr>
        <w:t xml:space="preserve"> </w:t>
      </w:r>
      <w:r w:rsidRPr="00200A86"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4"/>
          <w:szCs w:val="24"/>
          <w:lang w:val="en-US" w:eastAsia="pl-PL"/>
        </w:rPr>
        <w:t>meningitidis</w:t>
      </w:r>
      <w:r w:rsidRPr="00200A86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pl-PL"/>
        </w:rPr>
        <w:t xml:space="preserve"> (UniProtKB Q9JZE9)</w:t>
      </w:r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>. The secondary structural elements of the AmiP structure are shown above the sequences.</w:t>
      </w:r>
    </w:p>
    <w:p w14:paraId="427F689B" w14:textId="68A39CDE" w:rsidR="00200A86" w:rsidRDefault="00200A86" w:rsidP="00200A8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6093324" w14:textId="7A5754E1" w:rsidR="00365CD7" w:rsidRDefault="00365CD7" w:rsidP="00365C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_Hlk124408703"/>
      <w:r w:rsidRPr="00F060B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.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7609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ositive </w:t>
      </w:r>
      <w:bookmarkEnd w:id="1"/>
      <w:r w:rsidRPr="0076094A">
        <w:rPr>
          <w:rFonts w:ascii="Times New Roman" w:eastAsia="Times New Roman" w:hAnsi="Times New Roman" w:cs="Times New Roman"/>
          <w:sz w:val="24"/>
          <w:szCs w:val="24"/>
          <w:lang w:val="en-US"/>
        </w:rPr>
        <w:t>ion, high resolution LC ESI T</w:t>
      </w:r>
      <w:r w:rsidR="008E54EB">
        <w:rPr>
          <w:rFonts w:ascii="Times New Roman" w:eastAsia="Times New Roman" w:hAnsi="Times New Roman" w:cs="Times New Roman"/>
          <w:sz w:val="24"/>
          <w:szCs w:val="24"/>
          <w:lang w:val="en-US"/>
        </w:rPr>
        <w:t>O</w:t>
      </w:r>
      <w:r w:rsidRPr="0076094A">
        <w:rPr>
          <w:rFonts w:ascii="Times New Roman" w:eastAsia="Times New Roman" w:hAnsi="Times New Roman" w:cs="Times New Roman"/>
          <w:sz w:val="24"/>
          <w:szCs w:val="24"/>
          <w:lang w:val="en-US"/>
        </w:rPr>
        <w:t>F spectrum of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miP.</w:t>
      </w:r>
      <w:r w:rsidRPr="007609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data was generated using a QTo</w:t>
      </w:r>
      <w:r w:rsidR="008E54EB">
        <w:rPr>
          <w:rFonts w:ascii="Times New Roman" w:eastAsia="Times New Roman" w:hAnsi="Times New Roman" w:cs="Times New Roman"/>
          <w:sz w:val="24"/>
          <w:szCs w:val="24"/>
          <w:lang w:val="en-US"/>
        </w:rPr>
        <w:t>f</w:t>
      </w:r>
      <w:r w:rsidRPr="007609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emier</w:t>
      </w:r>
      <w:r w:rsidR="008E54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ass spectrometer</w:t>
      </w:r>
      <w:r w:rsidRPr="007609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Waters) and processed using MassLynx 4.1 and MaxEnt 1 (Wate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76094A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e calculated mass of AmiP including the N-terminal His-tag is 20584 Da. With the N-terminal </w:t>
      </w:r>
      <w:r w:rsidR="008E54EB">
        <w:rPr>
          <w:rFonts w:ascii="Times New Roman" w:eastAsia="Times New Roman" w:hAnsi="Times New Roman" w:cs="Times New Roman"/>
          <w:sz w:val="24"/>
          <w:szCs w:val="24"/>
          <w:lang w:val="en-US"/>
        </w:rPr>
        <w:t>Me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idue cleaved the resulting mass corresponds to 20453 Da, which is in good agreement with the observed base peak of 20450 Da.</w:t>
      </w:r>
    </w:p>
    <w:p w14:paraId="39FBD3DB" w14:textId="77777777" w:rsidR="00365CD7" w:rsidRDefault="00365CD7" w:rsidP="00365C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7C5ED07" w14:textId="69DB90BA" w:rsidR="00365CD7" w:rsidRDefault="00365CD7" w:rsidP="008C392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60B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.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8C39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tegrity and purity assessment for AmiP by </w:t>
      </w:r>
      <w:r w:rsidR="008C3923" w:rsidRPr="00A37E3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4 – 15 % glycine </w:t>
      </w:r>
      <w:r w:rsidRPr="00A37E3B">
        <w:rPr>
          <w:rFonts w:ascii="Times New Roman" w:eastAsia="Times New Roman" w:hAnsi="Times New Roman" w:cs="Times New Roman"/>
          <w:sz w:val="24"/>
          <w:szCs w:val="24"/>
          <w:lang w:val="en-US"/>
        </w:rPr>
        <w:t>SDS-PAGE</w:t>
      </w:r>
      <w:r w:rsidR="008C3923">
        <w:rPr>
          <w:rFonts w:ascii="Times New Roman" w:eastAsia="Times New Roman" w:hAnsi="Times New Roman" w:cs="Times New Roman"/>
          <w:sz w:val="24"/>
          <w:szCs w:val="24"/>
          <w:lang w:val="en-US"/>
        </w:rPr>
        <w:t>. E</w:t>
      </w:r>
      <w:r w:rsidR="008C3923" w:rsidRPr="008C39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ectrophoretic profiles </w:t>
      </w:r>
      <w:r w:rsidR="008C39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re shown </w:t>
      </w:r>
      <w:r w:rsidR="008C3923" w:rsidRPr="008C39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all affinity purification stages, in particular AmiP after elution as well as </w:t>
      </w:r>
      <w:r w:rsidR="008C39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fter </w:t>
      </w:r>
      <w:r w:rsidR="008C3923" w:rsidRPr="008C3923">
        <w:rPr>
          <w:rFonts w:ascii="Times New Roman" w:eastAsia="Times New Roman" w:hAnsi="Times New Roman" w:cs="Times New Roman"/>
          <w:sz w:val="24"/>
          <w:szCs w:val="24"/>
          <w:lang w:val="en-US"/>
        </w:rPr>
        <w:t>dialysis into a reaction buffer. The molecular mass standards are presented in kDa.</w:t>
      </w:r>
    </w:p>
    <w:p w14:paraId="274C2655" w14:textId="77777777" w:rsidR="008C3923" w:rsidRPr="00200A86" w:rsidRDefault="008C3923" w:rsidP="008C392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48141F3" w14:textId="77777777" w:rsidR="00365CD7" w:rsidRPr="00200A86" w:rsidRDefault="00365CD7" w:rsidP="00365C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0A8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</w:t>
      </w:r>
      <w:r w:rsidRPr="00200A8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200A86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200A86">
        <w:rPr>
          <w:rFonts w:ascii="Times New Roman" w:eastAsia="Times New Roman" w:hAnsi="Times New Roman" w:cs="Times New Roman"/>
          <w:sz w:val="24"/>
          <w:szCs w:val="24"/>
        </w:rPr>
        <w:t xml:space="preserve"> Thermostability and thermoaggregation of AmiP amidase. (A) Thermostability of AmiP determined by thermal unfolding applying nanoscale differential scanning fluorometry at 20 % excitation power with a temperature gradient between 20 – 110 °C at a ramp rate of 1 °C/min. (B) The first derivative of fluorescence ratio change as a function of temperature. T</w:t>
      </w:r>
      <w:r w:rsidRPr="00200A86">
        <w:rPr>
          <w:rFonts w:ascii="Times New Roman" w:eastAsia="Times New Roman" w:hAnsi="Times New Roman" w:cs="Times New Roman"/>
          <w:sz w:val="24"/>
          <w:szCs w:val="24"/>
          <w:vertAlign w:val="subscript"/>
        </w:rPr>
        <w:t>m</w:t>
      </w:r>
      <w:r w:rsidRPr="00200A86">
        <w:rPr>
          <w:rFonts w:ascii="Times New Roman" w:eastAsia="Times New Roman" w:hAnsi="Times New Roman" w:cs="Times New Roman"/>
          <w:sz w:val="24"/>
          <w:szCs w:val="24"/>
        </w:rPr>
        <w:t xml:space="preserve"> – melting temperature. (C) Thermoaggregation of AmiP determined by light scattering applying backreflection technology at 20 % excitation power with a temperature gradient between 20 – 110 °C at a ramp rate of 1 °C/min. T</w:t>
      </w:r>
      <w:r w:rsidRPr="00200A86">
        <w:rPr>
          <w:rFonts w:ascii="Times New Roman" w:eastAsia="Times New Roman" w:hAnsi="Times New Roman" w:cs="Times New Roman"/>
          <w:sz w:val="24"/>
          <w:szCs w:val="24"/>
          <w:vertAlign w:val="subscript"/>
        </w:rPr>
        <w:t>agg</w:t>
      </w:r>
      <w:r w:rsidRPr="00200A86">
        <w:rPr>
          <w:rFonts w:ascii="Times New Roman" w:eastAsia="Times New Roman" w:hAnsi="Times New Roman" w:cs="Times New Roman"/>
          <w:sz w:val="24"/>
          <w:szCs w:val="24"/>
        </w:rPr>
        <w:t xml:space="preserve"> – mid-aggregation temperature. Values represent the mean ± standard deviation (n = 3).</w:t>
      </w:r>
    </w:p>
    <w:p w14:paraId="3DCBB300" w14:textId="77777777" w:rsidR="00365CD7" w:rsidRPr="00200A86" w:rsidRDefault="00365CD7" w:rsidP="00365CD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9ECD2C" w14:textId="1783F2AE" w:rsidR="00365CD7" w:rsidRPr="00200A86" w:rsidRDefault="00365CD7" w:rsidP="00365C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0A86">
        <w:rPr>
          <w:rFonts w:ascii="Times New Roman" w:eastAsia="Times New Roman" w:hAnsi="Times New Roman" w:cs="Times New Roman"/>
          <w:b/>
          <w:bCs/>
          <w:sz w:val="24"/>
          <w:szCs w:val="24"/>
        </w:rPr>
        <w:t>Fig</w:t>
      </w:r>
      <w:r w:rsidRPr="00200A8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200A86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200A86">
        <w:rPr>
          <w:rFonts w:ascii="Times New Roman" w:eastAsia="Times New Roman" w:hAnsi="Times New Roman" w:cs="Times New Roman"/>
          <w:sz w:val="24"/>
          <w:szCs w:val="24"/>
        </w:rPr>
        <w:t xml:space="preserve"> Scheme of the secondary structure elements (SSE) of Amidase_3 </w:t>
      </w:r>
      <w:r w:rsidR="008C3923">
        <w:rPr>
          <w:rFonts w:ascii="Times New Roman" w:eastAsia="Times New Roman" w:hAnsi="Times New Roman" w:cs="Times New Roman"/>
          <w:sz w:val="24"/>
          <w:szCs w:val="24"/>
        </w:rPr>
        <w:t>domain folds</w:t>
      </w:r>
      <w:r w:rsidRPr="00200A86">
        <w:rPr>
          <w:rFonts w:ascii="Times New Roman" w:eastAsia="Times New Roman" w:hAnsi="Times New Roman" w:cs="Times New Roman"/>
          <w:sz w:val="24"/>
          <w:szCs w:val="24"/>
        </w:rPr>
        <w:t>. In comparison with other Amidase_3 structures (Table S1) the pink SSEs are omitted or significantly shorter in the AmiP structure.</w:t>
      </w:r>
    </w:p>
    <w:p w14:paraId="4931DBC3" w14:textId="77777777" w:rsidR="00365CD7" w:rsidRPr="00200A86" w:rsidRDefault="00365CD7" w:rsidP="00365CD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A64A1E" w14:textId="0A94E6BD" w:rsidR="00200A86" w:rsidRPr="00200A86" w:rsidRDefault="00200A86" w:rsidP="00244CA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0A8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</w:t>
      </w:r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200A8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="00365CD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6</w:t>
      </w:r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teractions of the highest ranked docking pose of </w:t>
      </w:r>
      <w:bookmarkStart w:id="2" w:name="_Hlk119333645"/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>MTP</w:t>
      </w:r>
      <w:bookmarkEnd w:id="2"/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the AmiP active site. The catalytic </w:t>
      </w:r>
      <w:r w:rsidRPr="00200A86">
        <w:rPr>
          <w:rFonts w:ascii="Times New Roman" w:eastAsia="Times New Roman" w:hAnsi="Times New Roman" w:cs="Times New Roman"/>
          <w:sz w:val="24"/>
          <w:szCs w:val="24"/>
        </w:rPr>
        <w:t>Zn</w:t>
      </w:r>
      <w:r w:rsidRPr="00200A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</w:t>
      </w:r>
      <w:r w:rsidRPr="00200A8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on is coordinated by the muramyl carbonyl oxygen and the L-alanine carbonyl oxygen (yellow punctured lines). Three hydrogen bonds are formed upon muramyl tetrapeptide docking (orange punctured lines).</w:t>
      </w:r>
    </w:p>
    <w:p w14:paraId="5F763F3B" w14:textId="77777777" w:rsidR="00200A86" w:rsidRPr="00200A86" w:rsidRDefault="00200A86" w:rsidP="00200A8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5503E61" w14:textId="77777777" w:rsidR="004B63F7" w:rsidRDefault="004B63F7">
      <w:bookmarkStart w:id="3" w:name="_GoBack"/>
      <w:bookmarkEnd w:id="3"/>
    </w:p>
    <w:sectPr w:rsidR="004B63F7" w:rsidSect="00694FEF">
      <w:footerReference w:type="default" r:id="rId7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E3A229" w14:textId="77777777" w:rsidR="00810E4D" w:rsidRDefault="001956C8">
      <w:pPr>
        <w:spacing w:after="0" w:line="240" w:lineRule="auto"/>
      </w:pPr>
      <w:r>
        <w:separator/>
      </w:r>
    </w:p>
  </w:endnote>
  <w:endnote w:type="continuationSeparator" w:id="0">
    <w:p w14:paraId="4D36C3EB" w14:textId="77777777" w:rsidR="00810E4D" w:rsidRDefault="00195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242652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C62915F" w14:textId="77777777" w:rsidR="008A7C80" w:rsidRPr="0071068E" w:rsidRDefault="00244CA6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71068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1068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1068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94FE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1068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C6FF5ED" w14:textId="77777777" w:rsidR="008A7C80" w:rsidRDefault="00694F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2C7203" w14:textId="77777777" w:rsidR="00810E4D" w:rsidRDefault="001956C8">
      <w:pPr>
        <w:spacing w:after="0" w:line="240" w:lineRule="auto"/>
      </w:pPr>
      <w:r>
        <w:separator/>
      </w:r>
    </w:p>
  </w:footnote>
  <w:footnote w:type="continuationSeparator" w:id="0">
    <w:p w14:paraId="28D6755E" w14:textId="77777777" w:rsidR="00810E4D" w:rsidRDefault="001956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A86"/>
    <w:rsid w:val="00054937"/>
    <w:rsid w:val="000B7310"/>
    <w:rsid w:val="001956C8"/>
    <w:rsid w:val="001F3218"/>
    <w:rsid w:val="00200A86"/>
    <w:rsid w:val="00244CA6"/>
    <w:rsid w:val="00255119"/>
    <w:rsid w:val="00365CD7"/>
    <w:rsid w:val="00430DA5"/>
    <w:rsid w:val="004B63F7"/>
    <w:rsid w:val="004D5EF5"/>
    <w:rsid w:val="0055338C"/>
    <w:rsid w:val="00565D41"/>
    <w:rsid w:val="00575235"/>
    <w:rsid w:val="00587491"/>
    <w:rsid w:val="006440C2"/>
    <w:rsid w:val="00694FEF"/>
    <w:rsid w:val="00810E4D"/>
    <w:rsid w:val="008C3923"/>
    <w:rsid w:val="008E54EB"/>
    <w:rsid w:val="0091597A"/>
    <w:rsid w:val="00AB3FF4"/>
    <w:rsid w:val="00AE738A"/>
    <w:rsid w:val="00E4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098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00A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00A86"/>
  </w:style>
  <w:style w:type="character" w:styleId="LineNumber">
    <w:name w:val="line number"/>
    <w:basedOn w:val="DefaultParagraphFont"/>
    <w:uiPriority w:val="99"/>
    <w:semiHidden/>
    <w:unhideWhenUsed/>
    <w:rsid w:val="00200A86"/>
  </w:style>
  <w:style w:type="paragraph" w:styleId="Revision">
    <w:name w:val="Revision"/>
    <w:hidden/>
    <w:uiPriority w:val="99"/>
    <w:semiHidden/>
    <w:rsid w:val="000B731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4F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F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00A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00A86"/>
  </w:style>
  <w:style w:type="character" w:styleId="LineNumber">
    <w:name w:val="line number"/>
    <w:basedOn w:val="DefaultParagraphFont"/>
    <w:uiPriority w:val="99"/>
    <w:semiHidden/>
    <w:unhideWhenUsed/>
    <w:rsid w:val="00200A86"/>
  </w:style>
  <w:style w:type="paragraph" w:styleId="Revision">
    <w:name w:val="Revision"/>
    <w:hidden/>
    <w:uiPriority w:val="99"/>
    <w:semiHidden/>
    <w:rsid w:val="000B731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4F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F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822E6D3E27AF48289B25C16CA1CAAFE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87D794-4507-4031-8C07-7AEF799EA282}"/>
      </w:docPartPr>
      <w:docPartBody>
        <w:p w:rsidR="00A56E9F" w:rsidRDefault="00470B9B" w:rsidP="00470B9B">
          <w:pPr>
            <w:pStyle w:val="822E6D3E27AF48289B25C16CA1CAAFED"/>
          </w:pPr>
          <w:r w:rsidRPr="00E93DE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insDel="0"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B9B"/>
    <w:rsid w:val="00470B9B"/>
    <w:rsid w:val="00A56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70B9B"/>
    <w:rPr>
      <w:color w:val="808080"/>
    </w:rPr>
  </w:style>
  <w:style w:type="paragraph" w:customStyle="1" w:styleId="822E6D3E27AF48289B25C16CA1CAAFED">
    <w:name w:val="822E6D3E27AF48289B25C16CA1CAAFED"/>
    <w:rsid w:val="00470B9B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70B9B"/>
    <w:rPr>
      <w:color w:val="808080"/>
    </w:rPr>
  </w:style>
  <w:style w:type="paragraph" w:customStyle="1" w:styleId="822E6D3E27AF48289B25C16CA1CAAFED">
    <w:name w:val="822E6D3E27AF48289B25C16CA1CAAFED"/>
    <w:rsid w:val="00470B9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TAG-POHL, STEFANIE</dc:creator>
  <cp:keywords/>
  <dc:description/>
  <cp:lastModifiedBy>D, Thiyagu</cp:lastModifiedBy>
  <cp:revision>7</cp:revision>
  <dcterms:created xsi:type="dcterms:W3CDTF">2023-01-13T11:42:00Z</dcterms:created>
  <dcterms:modified xsi:type="dcterms:W3CDTF">2023-02-15T04:14:00Z</dcterms:modified>
</cp:coreProperties>
</file>